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A9614" w14:textId="517EC7CB" w:rsidR="002E4E13" w:rsidRDefault="00931287" w:rsidP="002E4E13">
      <w:pPr>
        <w:rPr>
          <w:rFonts w:ascii="Garamond" w:eastAsia="Garamond" w:hAnsi="Garamond" w:cs="Garamond"/>
          <w:b/>
          <w:u w:val="single"/>
        </w:rPr>
      </w:pPr>
      <w:r>
        <w:rPr>
          <w:rFonts w:ascii="Garamond" w:eastAsia="Garamond" w:hAnsi="Garamond" w:cs="Garamond"/>
          <w:b/>
          <w:u w:val="single"/>
        </w:rPr>
        <w:t>Additional f</w:t>
      </w:r>
      <w:r w:rsidR="00F4009E">
        <w:rPr>
          <w:rFonts w:ascii="Garamond" w:eastAsia="Garamond" w:hAnsi="Garamond" w:cs="Garamond"/>
          <w:b/>
          <w:u w:val="single"/>
        </w:rPr>
        <w:t>ile 2</w:t>
      </w:r>
      <w:r w:rsidR="002E4E13">
        <w:rPr>
          <w:rFonts w:ascii="Garamond" w:eastAsia="Garamond" w:hAnsi="Garamond" w:cs="Garamond"/>
          <w:b/>
          <w:u w:val="single"/>
        </w:rPr>
        <w:t>: Common Search Strategy Adapted for Ten Electronic Bibliographic Databases and the Dissertations and Theses Database</w:t>
      </w:r>
    </w:p>
    <w:p w14:paraId="24FC626C" w14:textId="77777777" w:rsidR="002E4E13" w:rsidRDefault="002E4E13" w:rsidP="002E4E13"/>
    <w:p w14:paraId="015884F5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MEDLINE</w:t>
      </w:r>
    </w:p>
    <w:p w14:paraId="3BF15590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576</w:t>
      </w:r>
    </w:p>
    <w:p w14:paraId="346C55BF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3B225CEC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1. (law or laws or agreement* or treaty or treaties or convention* or accord or accords or covenant* or protocol* or charter or charters or</w:t>
      </w:r>
      <w:bookmarkStart w:id="0" w:name="_GoBack"/>
      <w:bookmarkEnd w:id="0"/>
      <w:r>
        <w:rPr>
          <w:rFonts w:ascii="Garamond" w:eastAsia="Garamond" w:hAnsi="Garamond" w:cs="Garamond"/>
          <w:color w:val="0A0905"/>
        </w:rPr>
        <w:t xml:space="preserve"> regime* or cooperation* or legislation*).tw.</w:t>
      </w:r>
    </w:p>
    <w:p w14:paraId="3053B016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2. (international or global or multi?national or trans?national or foreign or multi?lateral).tw.</w:t>
      </w:r>
    </w:p>
    <w:p w14:paraId="15971A7B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3. (quantitative or empirical or experiment or experiments or experimental or quasi-experiment or quasi-experiments or quasi-experimental or statistic* or time?series or cross?sectional or tscs or counterfactual or ANOVA or MANOVA or t-test or z-test or f-test or logistic or correlation or frequentist or Bayesian or maximum likelihood or least squares or parametric or covariance).tw.</w:t>
      </w:r>
    </w:p>
    <w:p w14:paraId="60DF9608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4. (effect* or affect* or impact* or ratif* or difference or differences or compliance or comply or adher* or implement* or influenc* or impact* or chang* or measur* or constrain* or screen* or behavio?r or deter* or reduc* or increas* or decreas* or inflat* or vary or variation* or varie*).tw.</w:t>
      </w:r>
    </w:p>
    <w:p w14:paraId="7C8B9754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5. ((law or laws or agreement* or treaty or treaties or convention* or accord or accords or covenant* or protocol* or charter or charters or regime* or cooperation or legislation*) adj3 (international or global or multi?national or trans?national or foreign or multi?lateral)).tw.</w:t>
      </w:r>
    </w:p>
    <w:p w14:paraId="12397D56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6. 3 and 4 and 5</w:t>
      </w:r>
    </w:p>
    <w:p w14:paraId="4289FD9F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42D38B23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Global Health</w:t>
      </w:r>
    </w:p>
    <w:p w14:paraId="488D9767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146</w:t>
      </w:r>
    </w:p>
    <w:p w14:paraId="7AF63483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52498D95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1. (law or laws or agreement* or treaty or treaties or convention* or accord or accords or covenant* or protocol* or charter or charters or regime* or cooperation* or legislation*).tw.</w:t>
      </w:r>
    </w:p>
    <w:p w14:paraId="6AC9810A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2. (international or global or multi?national or trans?national or foreign or multi?lateral).tw.</w:t>
      </w:r>
    </w:p>
    <w:p w14:paraId="4F685CC2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3. (quantitative or empirical or experiment or experiments or experimental or quasi-experiment or quasi-experiments or quasi-experimental or statistic* or time?series or cross?sectional or tscs or counterfactual or ANOVA or MANOVA or t-test or z-test or f-test or logistic or correlation or frequentist or Bayesian or maximum likelihood or least squares or parametric or covariance).tw.</w:t>
      </w:r>
    </w:p>
    <w:p w14:paraId="71BB6FB1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4. (effect* or affect* or impact* or ratif* or difference or differences or compliance or comply or adher* or implement* or influenc* or impact* or chang* or measur* or constrain* or screen* or behavio?r or deter* or reduc* or increas* or decreas* or inflat* or vary or variation* or varie*).tw.</w:t>
      </w:r>
    </w:p>
    <w:p w14:paraId="3EB8C4C0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5. ((law or laws or agreement* or treaty or treaties or convention* or accord or accords or covenant* or protocol* or charter or charters or regime* or cooperation or legislation*) adj3 (international or global or multi?national or trans?national or foreign or multi?lateral)).tw.</w:t>
      </w:r>
    </w:p>
    <w:p w14:paraId="5160BF82" w14:textId="77777777" w:rsidR="002E4E13" w:rsidRDefault="002E4E13" w:rsidP="002E4E13">
      <w:r>
        <w:rPr>
          <w:rFonts w:ascii="Garamond" w:eastAsia="Garamond" w:hAnsi="Garamond" w:cs="Garamond"/>
          <w:color w:val="0A0905"/>
        </w:rPr>
        <w:t>6. 3 and 4 and 5</w:t>
      </w:r>
    </w:p>
    <w:p w14:paraId="079FBC31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16034EBD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CINAHL</w:t>
      </w:r>
    </w:p>
    <w:p w14:paraId="17F05F36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391</w:t>
      </w:r>
    </w:p>
    <w:p w14:paraId="7B815715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2BF6B0E0" w14:textId="77777777" w:rsidR="002E4E13" w:rsidRDefault="002E4E13" w:rsidP="002E4E13">
      <w:r>
        <w:rPr>
          <w:rFonts w:ascii="Garamond" w:eastAsia="Garamond" w:hAnsi="Garamond" w:cs="Garamond"/>
        </w:rPr>
        <w:t xml:space="preserve">TX ( (law or laws or agreement* or treaty or treaties or convention* or accord or accords or covenant* or protocol* or charter or charters or regime* or cooperation or legislation*) n3 (international or global or multi?national or trans?national or foreign or multi?lateral) ) AND TX ( quantitative or empirical or experiment or experiments or experimental or quasi-experiment or quasi-experiments or quasi-experimental or statistic* or time?series or cross?sectional or tscs or counterfactual or ANOVA or MANOVA or t-test or z-test or f-test or logistic or correlation or </w:t>
      </w:r>
      <w:r>
        <w:rPr>
          <w:rFonts w:ascii="Garamond" w:eastAsia="Garamond" w:hAnsi="Garamond" w:cs="Garamond"/>
        </w:rPr>
        <w:lastRenderedPageBreak/>
        <w:t>frequentist or Bayesian or maximum likelihood or least squares or parametric or covariance ) AND TX ( effect* or affect* or impact* or ratif* or difference or differences or compliance or comply or adher* or implement* or influenc* or impact* or chang* or measur* or constrain* or screen* or behavio?r or deter* or reduc* or increas* or decreas* or inflat* or vary or variation* or varie* )</w:t>
      </w:r>
      <w:r>
        <w:rPr>
          <w:rFonts w:ascii="Garamond" w:eastAsia="Garamond" w:hAnsi="Garamond" w:cs="Garamond"/>
          <w:u w:val="single"/>
        </w:rPr>
        <w:t xml:space="preserve"> </w:t>
      </w:r>
    </w:p>
    <w:p w14:paraId="31EC38C0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4E49DA24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PAIS INTERNATIONAL</w:t>
      </w:r>
    </w:p>
    <w:p w14:paraId="0242805B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831</w:t>
      </w:r>
    </w:p>
    <w:p w14:paraId="4C42DE67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3C5AE9DD" w14:textId="77777777" w:rsidR="002E4E13" w:rsidRDefault="002E4E13" w:rsidP="002E4E13">
      <w:r>
        <w:rPr>
          <w:rFonts w:ascii="Garamond" w:eastAsia="Garamond" w:hAnsi="Garamond" w:cs="Garamond"/>
        </w:rPr>
        <w:t>((all(legislation*) OR all(law) OR all(laws) OR all(agreement*) OR all(treaty) OR all(treaties) OR all(convention*) OR all(accord) OR all(accords) OR all(covenant*) OR all(protocol*) OR all(charter) OR all(charters) OR all(regime*) OR all(cooperation*)) NEAR/3 (all(international) OR all(global) OR all(multi?national) OR all(trans?national) OR all(foreign) OR all(multi?lateral))) AND (all(quantitative) OR all(empirical) OR all(experiment) OR all(experiments) OR all(experimental) OR all(quasi-experiment) OR all(quasi-experiments) OR all(quasi-experimental) OR all(statistic*) OR all(time?series) OR all(cross?sectional) OR all(TSCS) OR all(counterfactual) OR all(ANOVA) OR all(MANOVA) OR all(t-test) OR all(z-test) OR all(f-test) OR all(logistic) OR all(correlation) OR all(frequentist) OR all(Bayesian) OR all("maximum likelihood") OR all("least squares") OR all(parametric) OR all(covariance)) AND (all(effect*) OR all(affect*) OR all(impact*) OR all(ratif*) OR all(difference) OR all(differences) OR all(compliance) OR all(comply) OR all(adher*) OR all(implement*) OR all(influenc*) OR all(impact*) OR all(chang*) OR all(measur*) OR all(constrain*) OR all(screen*) OR all(behavio?r*) OR all(deter*) OR all(reduc*) OR all(increas*) OR all(decreas*) OR all(inflat*) OR all(vary) OR all(variation*) OR all(varie*))</w:t>
      </w:r>
    </w:p>
    <w:p w14:paraId="06CAA8F7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27C0D1DD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Worldwide Political Science Abstracts</w:t>
      </w:r>
    </w:p>
    <w:p w14:paraId="2B3FE5BA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2353</w:t>
      </w:r>
    </w:p>
    <w:p w14:paraId="4D5CCD43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7C3B621F" w14:textId="77777777" w:rsidR="002E4E13" w:rsidRDefault="002E4E13" w:rsidP="002E4E13">
      <w:r>
        <w:rPr>
          <w:rFonts w:ascii="Garamond" w:eastAsia="Garamond" w:hAnsi="Garamond" w:cs="Garamond"/>
        </w:rPr>
        <w:t>(all(legislation*) OR all(law) OR all(laws) OR all(agreement*) OR all(treaty) OR all(treaties) OR all(convention*) OR all(accord) OR all(accords) OR all(covenant*) OR all(protocol*) OR all(charter) OR all(charters) OR all(regime*) OR all(cooperation*)) NEAR/3 (all(international) OR all(global) OR all(multi?national) OR all(trans?national) OR all(foreign) OR all(multi?lateral)) AND (all(quantitative) OR all(empirical) OR all(experiment) OR all(experiments) OR all(experimental) OR all(quasi-experiment) OR all(quasi-experiments) OR all(quasi-experimental) OR all(statistic*) OR all(time?series) OR all(cross?sectional) OR all(TSCS) OR all(counterfactual) or all(ANOVA) OR all(MANOVA) OR all(t-test) OR all(z-test) OR all(f-test) OR all(logistic) OR all(correlation) OR all(frequentist) OR all(Bayesian) OR all(“maximum likelihood”) OR all(“least squares”) OR all(parametric) OR all(covariance)) AND (all(effect*) OR all(affect*) OR all(impact*) OR all(ratif*) OR all(difference) OR all(differences) OR all(compliance) OR all(comply) OR all(adher*) OR all(implement*) OR all(influenc*) OR all(impact*) OR all(chang*) OR all(measur*) OR all(constrain*) OR all(screen*) OR all(behavio?r*) OR all(deter*) OR all(reduc*) OR all(increas*) OR all(decreas*) OR all(inflat*) OR all(vary) OR all(variation*) OR all(varie*))</w:t>
      </w:r>
    </w:p>
    <w:p w14:paraId="0D3036DA" w14:textId="77777777" w:rsidR="002E4E13" w:rsidRDefault="002E4E13" w:rsidP="002E4E13">
      <w:r>
        <w:rPr>
          <w:rFonts w:ascii="Garamond" w:eastAsia="Garamond" w:hAnsi="Garamond" w:cs="Garamond"/>
          <w:b/>
        </w:rPr>
        <w:t xml:space="preserve"> </w:t>
      </w:r>
    </w:p>
    <w:p w14:paraId="0DB4F8C7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International Political Science Abstracts</w:t>
      </w:r>
    </w:p>
    <w:p w14:paraId="72B8AAE1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3730</w:t>
      </w:r>
    </w:p>
    <w:p w14:paraId="3180699C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2660407E" w14:textId="77777777" w:rsidR="002E4E13" w:rsidRDefault="002E4E13" w:rsidP="002E4E13">
      <w:r>
        <w:rPr>
          <w:rFonts w:ascii="Garamond" w:eastAsia="Garamond" w:hAnsi="Garamond" w:cs="Garamond"/>
        </w:rPr>
        <w:t>(legislation* OR law OR laws OR agreement* OR treaty OR treaties OR convention* OR accord OR accords OR covenant* OR protocol* OR charter OR charters OR regime* OR cooperation*) AND (international OR global OR multi%3Fnational OR trans%3Fnational OR foreign OR multi%3Flateral) AND (quantitative OR empirical OR experiment OR experiments OR experimental OR quasi-experiment OR quasi-experiments OR quasi-experimental OR statistic* OR time%3Fseries OR cross%3Fsectional OR TSCS OR counterfactual or ANOVA OR MANOVA OR t-test OR z-test OR f-test OR logistic OR correlation OR frequentist OR Bayesian OR “maximum likelihood” OR “least squares” OR parametric OR covariance) AND (effect* OR affect* OR impact* OR ratif* OR difference OR differences OR compliance OR comply OR adher* OR implement* OR influenc* OR impact* OR chang* OR measur* OR constrain* OR screen* OR behavio%3Fr* OR deter* OR reduc* OR increas* OR decreas* OR inflat* OR vary OR variation* OR varie*)</w:t>
      </w:r>
    </w:p>
    <w:p w14:paraId="5596EBCD" w14:textId="77777777" w:rsidR="002E4E13" w:rsidRDefault="002E4E13" w:rsidP="002E4E13">
      <w:r>
        <w:rPr>
          <w:rFonts w:ascii="Garamond" w:eastAsia="Garamond" w:hAnsi="Garamond" w:cs="Garamond"/>
        </w:rPr>
        <w:t xml:space="preserve">  </w:t>
      </w:r>
    </w:p>
    <w:p w14:paraId="19E102FF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International Bibliography of the Social Sciences</w:t>
      </w:r>
    </w:p>
    <w:p w14:paraId="683CBD36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1788</w:t>
      </w:r>
    </w:p>
    <w:p w14:paraId="7D33B2E1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43626204" w14:textId="77777777" w:rsidR="002E4E13" w:rsidRDefault="002E4E13" w:rsidP="002E4E13">
      <w:r>
        <w:rPr>
          <w:rFonts w:ascii="Garamond" w:eastAsia="Garamond" w:hAnsi="Garamond" w:cs="Garamond"/>
        </w:rPr>
        <w:t>((all(legislation*) OR all(law) OR all(laws) OR all(agreement*) OR all(treaty) OR all(treaties) OR all(convention*) OR all(accord) OR all(accords) OR all(covenant*) OR all(protocol*) OR all(charter) OR all(charters) OR all(regime*) OR all(cooperation*)) NEAR/3 (all(international) OR all(global) OR all(multi?national) OR all(trans?national) OR all(foreign) OR all(multi?lateral))) AND (all(quantitative) OR all(empirical) OR all(experiment) OR all(experiments) OR all(experimental) OR all(quasi-experiment) OR all(quasi-experiments) OR all(quasi-experimental) OR all(statistic*) OR all(time?series) OR all(cross?sectional) OR all(TSCS) OR all(counterfactual) OR all(ANOVA) OR all(MANOVA) OR all(t-test) OR all(z-test) OR all(f-test) OR all(logistic) OR all(correlation) OR all(frequentist) OR all(Bayesian) OR all("maximum likelihood") OR all("least squares") OR all(parametric) OR all(covariance)) AND (all(effect*) OR all(affect*) OR all(impact*) OR all(ratif*) OR all(difference) OR all(differences) OR all(compliance) OR all(comply) OR all(adher*) OR all(implement*) OR all(influenc*) OR all(impact*) OR all(chang*) OR all(measur*) OR all(constrain*) OR all(screen*) OR all(behavio?r*) OR all(deter*) OR all(reduc*) OR all(increas*) OR all(decreas*) OR all(inflat*) OR all(vary) OR all(variation*) OR all(varie*))</w:t>
      </w:r>
    </w:p>
    <w:p w14:paraId="30570C18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1677C9FD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Social Sciences Abstracts</w:t>
      </w:r>
    </w:p>
    <w:p w14:paraId="0C8CBD83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602</w:t>
      </w:r>
    </w:p>
    <w:p w14:paraId="0E4F12D3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0A91E007" w14:textId="77777777" w:rsidR="002E4E13" w:rsidRDefault="002E4E13" w:rsidP="002E4E13">
      <w:r>
        <w:rPr>
          <w:rFonts w:ascii="Garamond" w:eastAsia="Garamond" w:hAnsi="Garamond" w:cs="Garamond"/>
        </w:rPr>
        <w:t>TX ( ((legislation* OR law OR laws OR agreement* OR treaty OR treaties OR convention* OR accord OR accords OR covenant* OR protocol* OR charter OR charters OR regime* OR cooperation*) N3 (international OR global OR multinational OR transnational OR foreign OR multilateral)) ) AND TX ( (quantitative OR empirical OR experiment OR experiments OR experimental OR quasi-experiment OR quasi-experiments OR quasi-experimental OR statistic* OR time?series OR cross?sectional OR TSCS OR counterfactual or ANOVA OR MANOVA OR t-test OR z-test OR f-test OR logistic OR correlation OR frequentist OR Bayesian OR “maximum likelihood” OR “least squares” OR parametric OR covariance) ) AND TX ( (effect* OR affect* OR impact* OR ratif* OR difference OR differences OR compliance OR comply OR adher* OR implement* OR influence* OR impact* OR chang* OR measur* OR constrain* OR screen* OR behavio?r* OR deter* OR reduc* OR increas* OR decreas* OR inflat* OR vary OR variation* OR varie*) )</w:t>
      </w:r>
    </w:p>
    <w:p w14:paraId="194C28F0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19CB421A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Applied Social Sciences Index and Abstracts</w:t>
      </w:r>
    </w:p>
    <w:p w14:paraId="25B39ACA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240</w:t>
      </w:r>
    </w:p>
    <w:p w14:paraId="76460BD3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784092B0" w14:textId="77777777" w:rsidR="002E4E13" w:rsidRDefault="002E4E13" w:rsidP="002E4E13">
      <w:r>
        <w:rPr>
          <w:rFonts w:ascii="Garamond" w:eastAsia="Garamond" w:hAnsi="Garamond" w:cs="Garamond"/>
        </w:rPr>
        <w:t>((all(legislation*) OR all(law) OR all(laws) OR all(agreement*) OR all(treaty) OR all(treaties) OR all(convention*) OR all(accord) OR all(accords) OR all(covenant*) OR all(protocol*) OR all(charter) OR all(charters) OR all(regime*) OR all(cooperation*)) NEAR/3 (all(international) OR all(global) OR all(multi?national) OR all(trans?national) OR all(foreign) OR all(multi?lateral))) AND (all(quantitative) OR all(empirical) OR all(experiment) OR all(experiments) OR all(experimental) OR all(quasi-experiment) OR all(quasi-experiments) OR all(quasi-experimental) OR all(statistic*) OR all(time?series) OR all(cross?sectional) OR all(TSCS) OR all(counterfactual) OR all(ANOVA) OR all(MANOVA) OR all(t-test) OR all(z-test) OR all(f-test) OR all(logistic) OR all(correlation) OR all(frequentist) OR all(Bayesian) OR all("maximum likelihood") OR all("least squares") OR all(parametric) OR all(covariance)) AND (all(effect*) OR all(affect*) OR all(impact*) OR all(ratif*) OR all(difference) OR all(differences) OR all(compliance) OR all(comply) OR all(adher*) OR all(implement*) OR all(influenc*) OR all(impact*) OR all(chang*) OR all(measur*) OR all(constrain*) OR all(screen*) OR all(behavio?r*) OR all(deter*) OR all(reduc*) OR all(increas*) OR all(decreas*) OR all(inflat*) OR all(vary) OR all(variation*) OR all(varie*))</w:t>
      </w:r>
    </w:p>
    <w:p w14:paraId="60485FA6" w14:textId="77777777" w:rsidR="002E4E13" w:rsidRDefault="002E4E13" w:rsidP="002E4E13">
      <w:r>
        <w:rPr>
          <w:rFonts w:ascii="Garamond" w:eastAsia="Garamond" w:hAnsi="Garamond" w:cs="Garamond"/>
          <w:b/>
        </w:rPr>
        <w:t xml:space="preserve"> </w:t>
      </w:r>
    </w:p>
    <w:p w14:paraId="538A4AEE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Social Sciences Citation Index</w:t>
      </w:r>
    </w:p>
    <w:p w14:paraId="7B696E50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6887</w:t>
      </w:r>
    </w:p>
    <w:p w14:paraId="16B9FBCF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77FDFAB4" w14:textId="77777777" w:rsidR="002E4E13" w:rsidRDefault="002E4E13" w:rsidP="002E4E13">
      <w:r>
        <w:rPr>
          <w:rFonts w:ascii="Garamond" w:eastAsia="Garamond" w:hAnsi="Garamond" w:cs="Garamond"/>
          <w:color w:val="333333"/>
        </w:rPr>
        <w:t>TOPIC:((legislation* OR law OR laws OR agreement* OR treaty OR treaties OR convention* OR accord OR accords OR covenant* OR protocol* OR charter OR charters OR regime* OR cooperation*) SAME (international OR global OR multi?national OR trans?national OR foreign OR multi?lateral))</w:t>
      </w:r>
      <w:r>
        <w:rPr>
          <w:rFonts w:ascii="Garamond" w:eastAsia="Garamond" w:hAnsi="Garamond" w:cs="Garamond"/>
          <w:i/>
          <w:color w:val="333333"/>
        </w:rPr>
        <w:t>AND</w:t>
      </w:r>
      <w:r>
        <w:rPr>
          <w:rFonts w:ascii="Garamond" w:eastAsia="Garamond" w:hAnsi="Garamond" w:cs="Garamond"/>
          <w:color w:val="333333"/>
        </w:rPr>
        <w:t xml:space="preserve"> TOPIC: ((quantitative OR empirical OR experiment OR experiments OR experimental OR quasi-experiment OR quasi-experiments OR quasi-experimental OR statistic* OR time?series OR cross?sectional OR TSCS OR counterfactual or ANOVA OR MANOVA OR t-test OR z-test OR f-test OR logistic OR correlation OR frequentist OR Bayesian OR maximum likelihood OR least squares OR parametric OR covariance)) </w:t>
      </w:r>
      <w:r>
        <w:rPr>
          <w:rFonts w:ascii="Garamond" w:eastAsia="Garamond" w:hAnsi="Garamond" w:cs="Garamond"/>
          <w:i/>
          <w:color w:val="333333"/>
        </w:rPr>
        <w:t xml:space="preserve">AND </w:t>
      </w:r>
      <w:r>
        <w:rPr>
          <w:rFonts w:ascii="Garamond" w:eastAsia="Garamond" w:hAnsi="Garamond" w:cs="Garamond"/>
          <w:color w:val="333333"/>
        </w:rPr>
        <w:t>TOPIC: ((effect* OR affect* OR impact* OR ratif* OR difference OR differences OR compliance OR comply OR adher* OR implement* OR influenc* OR impact* OR chang* OR measur* OR constrain* OR screen* OR behavio?r* OR deter* OR reduc* OR increas* OR decreas* OR inflat* OR vary OR variation* OR varie*))</w:t>
      </w:r>
    </w:p>
    <w:p w14:paraId="6587C8AB" w14:textId="77777777" w:rsidR="002E4E13" w:rsidRDefault="002E4E13" w:rsidP="002E4E13">
      <w:r>
        <w:rPr>
          <w:rFonts w:ascii="Garamond" w:eastAsia="Garamond" w:hAnsi="Garamond" w:cs="Garamond"/>
        </w:rPr>
        <w:t xml:space="preserve"> </w:t>
      </w:r>
    </w:p>
    <w:p w14:paraId="252A3CF0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  <w:b/>
        </w:rPr>
        <w:t>Dissertations &amp; Theses</w:t>
      </w:r>
    </w:p>
    <w:p w14:paraId="60707D7B" w14:textId="77777777" w:rsidR="002E4E13" w:rsidRDefault="002E4E13" w:rsidP="002E4E13">
      <w:pPr>
        <w:outlineLvl w:val="0"/>
      </w:pPr>
      <w:r>
        <w:rPr>
          <w:rFonts w:ascii="Garamond" w:eastAsia="Garamond" w:hAnsi="Garamond" w:cs="Garamond"/>
        </w:rPr>
        <w:t>Citations yielded = 3075</w:t>
      </w:r>
    </w:p>
    <w:p w14:paraId="568ABDA9" w14:textId="77777777" w:rsidR="002E4E13" w:rsidRDefault="002E4E13" w:rsidP="002E4E13">
      <w:r>
        <w:rPr>
          <w:rFonts w:ascii="Garamond" w:eastAsia="Garamond" w:hAnsi="Garamond" w:cs="Garamond"/>
          <w:b/>
        </w:rPr>
        <w:t xml:space="preserve"> </w:t>
      </w:r>
    </w:p>
    <w:p w14:paraId="239ADE67" w14:textId="77777777" w:rsidR="002E4E13" w:rsidRDefault="002E4E13" w:rsidP="002E4E13">
      <w:r>
        <w:rPr>
          <w:rFonts w:ascii="Garamond" w:eastAsia="Garamond" w:hAnsi="Garamond" w:cs="Garamond"/>
        </w:rPr>
        <w:t>(all(legislation*) OR all(law) OR all(laws) OR all(agreement*) OR all(treaty) OR all(treaties) OR all(convention*) OR all(accord) OR all(accords) OR all(covenant*) OR all(protocol*) OR all(charter) OR all(charters) OR all(regime*) OR all(cooperation*)) NEAR/3 (all(international) OR all(global) OR all(multi?national) OR all(trans?national) OR all(foreign) OR all(multi?lateral)) AND (all(quantitative) OR all(empirical) OR all(experiment) OR all(experiments) OR all(experimental) OR all(quasi-experiment) OR all(quasi-experiments) OR all(quasi-experimental) OR all(statistic*) OR all(time?series) OR all(cross?sectional) OR all(TSCS) OR all(counterfactual) or all(ANOVA) OR all(MANOVA) OR all(t-test) OR all(z-test) OR all(f-test) OR all(logistic) OR all(correlation) OR all(frequentist) OR all(Bayesian) OR all(“maximum likelihood”) OR all(“least squares”) OR all(parametric) OR all(covariance)) AND (all(effect*) OR all(affect*) OR all(impact*) OR all(ratif*) OR all(difference) OR all(differences) OR all(compliance) OR all(comply) OR all(adher*) OR all(implement*) OR all(influenc*) OR all(impact*) OR all(chang*) OR all(measur*) OR all(constrain*) OR all(screen*) OR all(behavio?r*) OR all(deter*) OR all(reduc*) OR all(increas*) OR all(decreas*) OR all(inflat*) OR all(vary) OR all(variation*) OR all(varie*))</w:t>
      </w:r>
    </w:p>
    <w:p w14:paraId="0752DF60" w14:textId="77777777" w:rsidR="007603BB" w:rsidRDefault="007603BB"/>
    <w:sectPr w:rsidR="007603BB" w:rsidSect="0093128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5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FF405" w14:textId="77777777" w:rsidR="0077537A" w:rsidRDefault="0077537A">
      <w:r>
        <w:separator/>
      </w:r>
    </w:p>
  </w:endnote>
  <w:endnote w:type="continuationSeparator" w:id="0">
    <w:p w14:paraId="60AE8930" w14:textId="77777777" w:rsidR="0077537A" w:rsidRDefault="00775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0000000000000000000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21616" w14:textId="77777777" w:rsidR="00666F08" w:rsidRDefault="002E4E13" w:rsidP="009312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260961" w14:textId="77777777" w:rsidR="00666F08" w:rsidRDefault="0077537A" w:rsidP="0093128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FD0712" w14:textId="77777777" w:rsidR="00931287" w:rsidRPr="00931287" w:rsidRDefault="00931287" w:rsidP="008A0B85">
    <w:pPr>
      <w:pStyle w:val="Footer"/>
      <w:framePr w:wrap="none" w:vAnchor="text" w:hAnchor="margin" w:xAlign="right" w:y="1"/>
      <w:rPr>
        <w:rStyle w:val="PageNumber"/>
        <w:rFonts w:ascii="Garamond" w:hAnsi="Garamond"/>
      </w:rPr>
    </w:pPr>
    <w:r w:rsidRPr="00931287">
      <w:rPr>
        <w:rStyle w:val="PageNumber"/>
        <w:rFonts w:ascii="Garamond" w:hAnsi="Garamond"/>
      </w:rPr>
      <w:fldChar w:fldCharType="begin"/>
    </w:r>
    <w:r w:rsidRPr="00931287">
      <w:rPr>
        <w:rStyle w:val="PageNumber"/>
        <w:rFonts w:ascii="Garamond" w:hAnsi="Garamond"/>
      </w:rPr>
      <w:instrText xml:space="preserve">PAGE  </w:instrText>
    </w:r>
    <w:r w:rsidRPr="00931287">
      <w:rPr>
        <w:rStyle w:val="PageNumber"/>
        <w:rFonts w:ascii="Garamond" w:hAnsi="Garamond"/>
      </w:rPr>
      <w:fldChar w:fldCharType="separate"/>
    </w:r>
    <w:r w:rsidR="0077537A">
      <w:rPr>
        <w:rStyle w:val="PageNumber"/>
        <w:rFonts w:ascii="Garamond" w:hAnsi="Garamond"/>
        <w:noProof/>
      </w:rPr>
      <w:t>1</w:t>
    </w:r>
    <w:r w:rsidRPr="00931287">
      <w:rPr>
        <w:rStyle w:val="PageNumber"/>
        <w:rFonts w:ascii="Garamond" w:hAnsi="Garamond"/>
      </w:rPr>
      <w:fldChar w:fldCharType="end"/>
    </w:r>
  </w:p>
  <w:p w14:paraId="1579AA7F" w14:textId="31FCB01F" w:rsidR="00F4009E" w:rsidRDefault="00F4009E" w:rsidP="00931287">
    <w:pPr>
      <w:ind w:right="360"/>
      <w:rPr>
        <w:rFonts w:ascii="Arial" w:eastAsia="Times New Roman" w:hAnsi="Arial" w:cs="Arial"/>
        <w:color w:val="222222"/>
        <w:sz w:val="19"/>
        <w:szCs w:val="19"/>
        <w:shd w:val="clear" w:color="auto" w:fill="FFFFFF"/>
      </w:rPr>
    </w:pPr>
    <w:r>
      <w:rPr>
        <w:rFonts w:ascii="Arial" w:eastAsia="Times New Roman" w:hAnsi="Arial" w:cs="Arial"/>
        <w:color w:val="222222"/>
        <w:sz w:val="19"/>
        <w:szCs w:val="19"/>
        <w:shd w:val="clear" w:color="auto" w:fill="FFFFFF"/>
      </w:rPr>
      <w:t>Additional file 2</w:t>
    </w:r>
    <w:r w:rsidRPr="00F4009E">
      <w:rPr>
        <w:rFonts w:ascii="Arial" w:eastAsia="Times New Roman" w:hAnsi="Arial" w:cs="Arial"/>
        <w:color w:val="222222"/>
        <w:sz w:val="19"/>
        <w:szCs w:val="19"/>
        <w:shd w:val="clear" w:color="auto" w:fill="FFFFFF"/>
      </w:rPr>
      <w:t xml:space="preserve"> to Hoffman et al. International law's effects on health and its social determinants: protocol for a systematic review, meta-analysis, and meta-regression analysis. </w:t>
    </w:r>
    <w:r w:rsidRPr="00F4009E">
      <w:rPr>
        <w:rFonts w:ascii="Arial" w:eastAsia="Times New Roman" w:hAnsi="Arial" w:cs="Arial"/>
        <w:i/>
        <w:iCs/>
        <w:color w:val="222222"/>
        <w:sz w:val="19"/>
        <w:szCs w:val="19"/>
        <w:shd w:val="clear" w:color="auto" w:fill="FFFFFF"/>
      </w:rPr>
      <w:t>Systematic Reviews</w:t>
    </w:r>
    <w:r w:rsidRPr="00F4009E">
      <w:rPr>
        <w:rFonts w:ascii="Arial" w:eastAsia="Times New Roman" w:hAnsi="Arial" w:cs="Arial"/>
        <w:color w:val="222222"/>
        <w:sz w:val="19"/>
        <w:szCs w:val="19"/>
        <w:shd w:val="clear" w:color="auto" w:fill="FFFFFF"/>
      </w:rPr>
      <w:t>. 2016. doi:10.1186/s13643-016-0238-0</w:t>
    </w:r>
  </w:p>
  <w:p w14:paraId="4930B67F" w14:textId="77777777" w:rsidR="00931287" w:rsidRPr="00F4009E" w:rsidRDefault="00931287" w:rsidP="00F4009E">
    <w:pPr>
      <w:rPr>
        <w:rFonts w:eastAsia="Times New Roman"/>
      </w:rPr>
    </w:pPr>
  </w:p>
  <w:p w14:paraId="1E3EBF30" w14:textId="77777777" w:rsidR="00666F08" w:rsidRPr="00666F08" w:rsidRDefault="002E4E13">
    <w:pPr>
      <w:pStyle w:val="Footer"/>
      <w:rPr>
        <w:rFonts w:ascii="Garamond" w:hAnsi="Garamond"/>
      </w:rPr>
    </w:pPr>
    <w:r>
      <w:rPr>
        <w:rFonts w:ascii="Garamond" w:hAnsi="Garamond"/>
      </w:rPr>
      <w:tab/>
    </w:r>
    <w:r>
      <w:rPr>
        <w:rFonts w:ascii="Garamond" w:hAnsi="Garamond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D72F93" w14:textId="77777777" w:rsidR="0077537A" w:rsidRDefault="0077537A">
      <w:r>
        <w:separator/>
      </w:r>
    </w:p>
  </w:footnote>
  <w:footnote w:type="continuationSeparator" w:id="0">
    <w:p w14:paraId="0D369290" w14:textId="77777777" w:rsidR="0077537A" w:rsidRDefault="007753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03914" w14:textId="77777777" w:rsidR="00C42319" w:rsidRPr="00FC58A4" w:rsidRDefault="0077537A" w:rsidP="00FC58A4">
    <w:pPr>
      <w:pStyle w:val="Header"/>
      <w:jc w:val="center"/>
      <w:rPr>
        <w:rFonts w:ascii="Garamond" w:hAnsi="Garamond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E13"/>
    <w:rsid w:val="00053265"/>
    <w:rsid w:val="002764C2"/>
    <w:rsid w:val="002E4E13"/>
    <w:rsid w:val="00324ACD"/>
    <w:rsid w:val="003972B9"/>
    <w:rsid w:val="003F02E5"/>
    <w:rsid w:val="004A73A3"/>
    <w:rsid w:val="004E3E4A"/>
    <w:rsid w:val="00593CB7"/>
    <w:rsid w:val="006C317C"/>
    <w:rsid w:val="00721419"/>
    <w:rsid w:val="007603BB"/>
    <w:rsid w:val="0077537A"/>
    <w:rsid w:val="00777A30"/>
    <w:rsid w:val="007F5E3E"/>
    <w:rsid w:val="00872D55"/>
    <w:rsid w:val="008F1BF8"/>
    <w:rsid w:val="008F7ECD"/>
    <w:rsid w:val="0092047D"/>
    <w:rsid w:val="00931287"/>
    <w:rsid w:val="00955AC8"/>
    <w:rsid w:val="00982A53"/>
    <w:rsid w:val="00A768EA"/>
    <w:rsid w:val="00AE1992"/>
    <w:rsid w:val="00B75E19"/>
    <w:rsid w:val="00C24E49"/>
    <w:rsid w:val="00D46170"/>
    <w:rsid w:val="00D7032F"/>
    <w:rsid w:val="00D846D6"/>
    <w:rsid w:val="00DC6356"/>
    <w:rsid w:val="00E105DD"/>
    <w:rsid w:val="00E65832"/>
    <w:rsid w:val="00F00855"/>
    <w:rsid w:val="00F4009E"/>
    <w:rsid w:val="00FC78AC"/>
    <w:rsid w:val="00FD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267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E13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4E13"/>
    <w:pPr>
      <w:tabs>
        <w:tab w:val="center" w:pos="4680"/>
        <w:tab w:val="right" w:pos="9360"/>
      </w:tabs>
    </w:pPr>
    <w:rPr>
      <w:rFonts w:ascii="Cambria" w:hAnsi="Cambria" w:cs="Cambria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2E4E13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2E4E13"/>
  </w:style>
  <w:style w:type="paragraph" w:styleId="Header">
    <w:name w:val="header"/>
    <w:basedOn w:val="Normal"/>
    <w:link w:val="HeaderChar"/>
    <w:uiPriority w:val="99"/>
    <w:unhideWhenUsed/>
    <w:rsid w:val="002E4E13"/>
    <w:pPr>
      <w:tabs>
        <w:tab w:val="center" w:pos="4680"/>
        <w:tab w:val="right" w:pos="9360"/>
      </w:tabs>
    </w:pPr>
    <w:rPr>
      <w:rFonts w:ascii="Cambria" w:hAnsi="Cambria" w:cs="Cambria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2E4E13"/>
    <w:rPr>
      <w:rFonts w:ascii="Cambria" w:eastAsia="Cambria" w:hAnsi="Cambria" w:cs="Cambria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2E4E13"/>
  </w:style>
  <w:style w:type="character" w:customStyle="1" w:styleId="apple-converted-space">
    <w:name w:val="apple-converted-space"/>
    <w:basedOn w:val="DefaultParagraphFont"/>
    <w:rsid w:val="00F40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1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34A89C-C273-474F-8B4D-21AFD5327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52</Words>
  <Characters>11697</Characters>
  <Application>Microsoft Macintosh Word</Application>
  <DocSecurity>0</DocSecurity>
  <Lines>97</Lines>
  <Paragraphs>27</Paragraphs>
  <ScaleCrop>false</ScaleCrop>
  <LinksUpToDate>false</LinksUpToDate>
  <CharactersWithSpaces>1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anwal Randhawa</dc:creator>
  <cp:keywords/>
  <dc:description/>
  <cp:lastModifiedBy>hughsamb@gmail.com</cp:lastModifiedBy>
  <cp:revision>4</cp:revision>
  <dcterms:created xsi:type="dcterms:W3CDTF">2016-04-12T20:32:00Z</dcterms:created>
  <dcterms:modified xsi:type="dcterms:W3CDTF">2016-04-12T23:23:00Z</dcterms:modified>
</cp:coreProperties>
</file>